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C57" w:rsidRPr="005A3F36" w:rsidRDefault="001C2C57" w:rsidP="001C2C57">
      <w:pPr>
        <w:widowControl/>
        <w:rPr>
          <w:rFonts w:eastAsia="PMingLiU"/>
          <w:b/>
          <w:bCs/>
          <w:kern w:val="0"/>
        </w:rPr>
      </w:pPr>
      <w:r w:rsidRPr="005A3F36">
        <w:rPr>
          <w:rFonts w:eastAsia="PMingLiU"/>
          <w:b/>
          <w:bCs/>
          <w:kern w:val="0"/>
        </w:rPr>
        <w:t>Supplemental Table 1. ICD-9-CM codes and corresponding diagnosis</w:t>
      </w:r>
    </w:p>
    <w:tbl>
      <w:tblPr>
        <w:tblW w:w="9697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52"/>
        <w:gridCol w:w="5845"/>
      </w:tblGrid>
      <w:tr w:rsidR="001C2C57" w:rsidRPr="005A3F36" w:rsidTr="001E74C1">
        <w:trPr>
          <w:trHeight w:val="345"/>
        </w:trPr>
        <w:tc>
          <w:tcPr>
            <w:tcW w:w="9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rPr>
                <w:rFonts w:eastAsia="PMingLiU"/>
                <w:kern w:val="0"/>
              </w:rPr>
            </w:pPr>
          </w:p>
        </w:tc>
      </w:tr>
      <w:tr w:rsidR="001C2C57" w:rsidRPr="005A3F36" w:rsidTr="001E74C1">
        <w:trPr>
          <w:trHeight w:val="774"/>
        </w:trPr>
        <w:tc>
          <w:tcPr>
            <w:tcW w:w="38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jc w:val="center"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 xml:space="preserve">ICD-9 code </w:t>
            </w:r>
          </w:p>
        </w:tc>
        <w:tc>
          <w:tcPr>
            <w:tcW w:w="58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C57" w:rsidRPr="005A3F36" w:rsidRDefault="001C2C57" w:rsidP="001E74C1">
            <w:pPr>
              <w:widowControl/>
              <w:jc w:val="center"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Diagnosis</w:t>
            </w:r>
          </w:p>
        </w:tc>
      </w:tr>
      <w:tr w:rsidR="001C2C57" w:rsidRPr="005A3F36" w:rsidTr="001E74C1">
        <w:trPr>
          <w:trHeight w:val="330"/>
        </w:trPr>
        <w:tc>
          <w:tcPr>
            <w:tcW w:w="3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390-392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C57" w:rsidRPr="005A3F36" w:rsidRDefault="001C2C57" w:rsidP="001E74C1">
            <w:pPr>
              <w:widowControl/>
              <w:jc w:val="center"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Acute rheumatic fever</w:t>
            </w:r>
          </w:p>
        </w:tc>
      </w:tr>
      <w:tr w:rsidR="001C2C57" w:rsidRPr="005A3F36" w:rsidTr="001E74C1">
        <w:trPr>
          <w:trHeight w:val="330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 xml:space="preserve">393-398 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jc w:val="center"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Chronic rheumatic heart disease</w:t>
            </w:r>
          </w:p>
        </w:tc>
      </w:tr>
      <w:tr w:rsidR="001C2C57" w:rsidRPr="005A3F36" w:rsidTr="001E74C1">
        <w:trPr>
          <w:trHeight w:val="330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401-405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wordWrap w:val="0"/>
              <w:jc w:val="center"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Hypertensive disease</w:t>
            </w:r>
          </w:p>
        </w:tc>
      </w:tr>
      <w:tr w:rsidR="001C2C57" w:rsidRPr="005A3F36" w:rsidTr="001E74C1">
        <w:trPr>
          <w:trHeight w:val="330"/>
        </w:trPr>
        <w:tc>
          <w:tcPr>
            <w:tcW w:w="3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410-414</w:t>
            </w:r>
          </w:p>
        </w:tc>
        <w:tc>
          <w:tcPr>
            <w:tcW w:w="5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wordWrap w:val="0"/>
              <w:jc w:val="center"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Ischemic heart disease</w:t>
            </w:r>
          </w:p>
        </w:tc>
      </w:tr>
      <w:tr w:rsidR="001C2C57" w:rsidRPr="005A3F36" w:rsidTr="001E74C1">
        <w:trPr>
          <w:trHeight w:val="330"/>
        </w:trPr>
        <w:tc>
          <w:tcPr>
            <w:tcW w:w="3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 xml:space="preserve">415-417 </w:t>
            </w:r>
          </w:p>
        </w:tc>
        <w:tc>
          <w:tcPr>
            <w:tcW w:w="58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wordWrap w:val="0"/>
              <w:jc w:val="center"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Disease of pulmonary circulation</w:t>
            </w:r>
          </w:p>
        </w:tc>
      </w:tr>
      <w:tr w:rsidR="001C2C57" w:rsidRPr="005A3F36" w:rsidTr="001E74C1">
        <w:trPr>
          <w:trHeight w:val="330"/>
        </w:trPr>
        <w:tc>
          <w:tcPr>
            <w:tcW w:w="3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2C57" w:rsidRPr="005A3F36" w:rsidRDefault="001C2C57" w:rsidP="001E74C1">
            <w:pPr>
              <w:widowControl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420-429</w:t>
            </w:r>
          </w:p>
        </w:tc>
        <w:tc>
          <w:tcPr>
            <w:tcW w:w="584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1C2C57" w:rsidRPr="005A3F36" w:rsidRDefault="001C2C57" w:rsidP="001E74C1">
            <w:pPr>
              <w:widowControl/>
              <w:wordWrap w:val="0"/>
              <w:jc w:val="center"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Other form of heart disease</w:t>
            </w:r>
          </w:p>
        </w:tc>
      </w:tr>
      <w:tr w:rsidR="001C2C57" w:rsidRPr="005A3F36" w:rsidTr="001E74C1">
        <w:trPr>
          <w:trHeight w:val="330"/>
        </w:trPr>
        <w:tc>
          <w:tcPr>
            <w:tcW w:w="3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2C57" w:rsidRPr="005A3F36" w:rsidRDefault="001C2C57" w:rsidP="001E74C1">
            <w:pPr>
              <w:widowControl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430-438</w:t>
            </w:r>
          </w:p>
        </w:tc>
        <w:tc>
          <w:tcPr>
            <w:tcW w:w="584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2C57" w:rsidRPr="005A3F36" w:rsidRDefault="001C2C57" w:rsidP="001E74C1">
            <w:pPr>
              <w:widowControl/>
              <w:wordWrap w:val="0"/>
              <w:jc w:val="center"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Cerebrovascular disease</w:t>
            </w:r>
          </w:p>
        </w:tc>
      </w:tr>
      <w:tr w:rsidR="001C2C57" w:rsidRPr="005A3F36" w:rsidTr="001E74C1">
        <w:trPr>
          <w:trHeight w:val="330"/>
        </w:trPr>
        <w:tc>
          <w:tcPr>
            <w:tcW w:w="9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ICD-9-CM: International Classification of Diseases; Ninth Revision, Clinical Modification</w:t>
            </w:r>
          </w:p>
        </w:tc>
      </w:tr>
    </w:tbl>
    <w:p w:rsidR="001C2C57" w:rsidRDefault="001C2C57">
      <w:bookmarkStart w:id="0" w:name="_GoBack"/>
      <w:bookmarkEnd w:id="0"/>
    </w:p>
    <w:sectPr w:rsidR="001C2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revisionView w:markup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57"/>
    <w:rsid w:val="001C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836A89-38B1-48E6-8B16-B82E61A4D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C2C57"/>
    <w:pPr>
      <w:widowControl w:val="0"/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6-21T03:39:00Z</dcterms:created>
  <dcterms:modified xsi:type="dcterms:W3CDTF">2022-06-21T03:39:00Z</dcterms:modified>
</cp:coreProperties>
</file>